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99938" w14:textId="11A47870" w:rsidR="00B8661F" w:rsidRPr="00294725" w:rsidRDefault="00673DE3" w:rsidP="00673DE3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06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</w:t>
      </w:r>
      <w:r w:rsidRPr="002947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st of abbreviation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294725" w:rsidRPr="00294725" w14:paraId="4A7AC886" w14:textId="77777777" w:rsidTr="00174069">
        <w:trPr>
          <w:trHeight w:val="397"/>
        </w:trPr>
        <w:tc>
          <w:tcPr>
            <w:tcW w:w="2547" w:type="dxa"/>
            <w:tcBorders>
              <w:top w:val="single" w:sz="4" w:space="0" w:color="000000"/>
            </w:tcBorders>
            <w:vAlign w:val="center"/>
          </w:tcPr>
          <w:p w14:paraId="254EB265" w14:textId="30256020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OVA</w:t>
            </w:r>
          </w:p>
        </w:tc>
        <w:tc>
          <w:tcPr>
            <w:tcW w:w="5749" w:type="dxa"/>
            <w:tcBorders>
              <w:top w:val="single" w:sz="4" w:space="0" w:color="000000"/>
            </w:tcBorders>
            <w:vAlign w:val="center"/>
          </w:tcPr>
          <w:p w14:paraId="571E8FAD" w14:textId="0147DC1B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ysis of variance</w:t>
            </w:r>
          </w:p>
        </w:tc>
      </w:tr>
      <w:tr w:rsidR="00294725" w:rsidRPr="00294725" w14:paraId="003A1EA1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28B3CDE0" w14:textId="536601E3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5749" w:type="dxa"/>
            <w:vAlign w:val="center"/>
          </w:tcPr>
          <w:p w14:paraId="14EDC20D" w14:textId="0B633D8E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pancreatitis</w:t>
            </w:r>
          </w:p>
        </w:tc>
      </w:tr>
      <w:tr w:rsidR="00294725" w:rsidRPr="00294725" w14:paraId="02349CF2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69D3C69B" w14:textId="3926C62F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II</w:t>
            </w:r>
          </w:p>
        </w:tc>
        <w:tc>
          <w:tcPr>
            <w:tcW w:w="5749" w:type="dxa"/>
            <w:vAlign w:val="center"/>
          </w:tcPr>
          <w:p w14:paraId="7C772789" w14:textId="1F8DC953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Physiology and Chronic Health Evaluation II</w:t>
            </w:r>
          </w:p>
        </w:tc>
      </w:tr>
      <w:tr w:rsidR="00294725" w:rsidRPr="00294725" w14:paraId="27D3E7C1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71D3E7E5" w14:textId="3FE7C446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5749" w:type="dxa"/>
            <w:vAlign w:val="center"/>
          </w:tcPr>
          <w:p w14:paraId="6974259D" w14:textId="39618341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under the curve</w:t>
            </w:r>
          </w:p>
        </w:tc>
      </w:tr>
      <w:tr w:rsidR="00294725" w:rsidRPr="00294725" w14:paraId="72AA0897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12422310" w14:textId="1D553EAB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SAP</w:t>
            </w:r>
          </w:p>
        </w:tc>
        <w:tc>
          <w:tcPr>
            <w:tcW w:w="5749" w:type="dxa"/>
            <w:vAlign w:val="center"/>
          </w:tcPr>
          <w:p w14:paraId="0E47C700" w14:textId="6A51D852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dside Index of Severity in Acute Pancreatitis</w:t>
            </w:r>
          </w:p>
        </w:tc>
      </w:tr>
      <w:tr w:rsidR="00294725" w:rsidRPr="00294725" w14:paraId="6A30254A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1B16C7E0" w14:textId="68823741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5749" w:type="dxa"/>
            <w:vAlign w:val="center"/>
          </w:tcPr>
          <w:p w14:paraId="53FE9F3F" w14:textId="622CFD8C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</w:t>
            </w:r>
          </w:p>
        </w:tc>
      </w:tr>
      <w:tr w:rsidR="00294725" w:rsidRPr="00294725" w14:paraId="23D0BBF7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7B6589E8" w14:textId="292B3DEE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K-8</w:t>
            </w:r>
          </w:p>
        </w:tc>
        <w:tc>
          <w:tcPr>
            <w:tcW w:w="5749" w:type="dxa"/>
            <w:vAlign w:val="center"/>
          </w:tcPr>
          <w:p w14:paraId="016892B4" w14:textId="7AF3A607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Counting Kit-8</w:t>
            </w:r>
          </w:p>
        </w:tc>
      </w:tr>
      <w:tr w:rsidR="00294725" w:rsidRPr="00294725" w14:paraId="2C64244E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37410415" w14:textId="2AE4BDED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5749" w:type="dxa"/>
            <w:vAlign w:val="center"/>
          </w:tcPr>
          <w:p w14:paraId="54466A2D" w14:textId="5BA8BC49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</w:p>
        </w:tc>
      </w:tr>
      <w:tr w:rsidR="00294725" w:rsidRPr="00294725" w14:paraId="7D3CAD53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64CDF681" w14:textId="3BB67E6B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5749" w:type="dxa"/>
            <w:vAlign w:val="center"/>
          </w:tcPr>
          <w:p w14:paraId="4C769B9D" w14:textId="7B8C5C86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reaction protein</w:t>
            </w:r>
          </w:p>
        </w:tc>
      </w:tr>
      <w:tr w:rsidR="00294725" w:rsidRPr="00294725" w14:paraId="61D70338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24795661" w14:textId="78A238D8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</w:t>
            </w:r>
          </w:p>
        </w:tc>
        <w:tc>
          <w:tcPr>
            <w:tcW w:w="5749" w:type="dxa"/>
            <w:vAlign w:val="center"/>
          </w:tcPr>
          <w:p w14:paraId="5DF38235" w14:textId="026BA31E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oxycholic acid</w:t>
            </w:r>
          </w:p>
        </w:tc>
      </w:tr>
      <w:tr w:rsidR="00CE7DB9" w:rsidRPr="00294725" w14:paraId="707671F5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62B969EE" w14:textId="476C6DAC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LISA</w:t>
            </w:r>
          </w:p>
        </w:tc>
        <w:tc>
          <w:tcPr>
            <w:tcW w:w="5749" w:type="dxa"/>
            <w:vAlign w:val="center"/>
          </w:tcPr>
          <w:p w14:paraId="7E21C458" w14:textId="5C8459F8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yme-Linked Immunosorbent Assay</w:t>
            </w:r>
          </w:p>
        </w:tc>
      </w:tr>
      <w:tr w:rsidR="00CE7DB9" w:rsidRPr="00294725" w14:paraId="388DC952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0A853DBE" w14:textId="18699BF4" w:rsidR="00CE7DB9" w:rsidRPr="00294725" w:rsidRDefault="00CE7DB9" w:rsidP="00673DE3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BS</w:t>
            </w:r>
          </w:p>
        </w:tc>
        <w:tc>
          <w:tcPr>
            <w:tcW w:w="5749" w:type="dxa"/>
            <w:vAlign w:val="center"/>
          </w:tcPr>
          <w:p w14:paraId="349E50C8" w14:textId="6C1DA5BE" w:rsidR="00CE7DB9" w:rsidRPr="00294725" w:rsidRDefault="00294725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tal Bovine Serum</w:t>
            </w:r>
          </w:p>
        </w:tc>
      </w:tr>
      <w:tr w:rsidR="00294725" w:rsidRPr="00294725" w14:paraId="5C763554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4797B617" w14:textId="115DB2EB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5749" w:type="dxa"/>
            <w:vAlign w:val="center"/>
          </w:tcPr>
          <w:p w14:paraId="2231682C" w14:textId="62AB72CF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</w:p>
        </w:tc>
      </w:tr>
      <w:tr w:rsidR="00294725" w:rsidRPr="00294725" w14:paraId="108B787C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0310FD2E" w14:textId="2EF40C82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T</w:t>
            </w:r>
          </w:p>
        </w:tc>
        <w:tc>
          <w:tcPr>
            <w:tcW w:w="5749" w:type="dxa"/>
            <w:vAlign w:val="center"/>
          </w:tcPr>
          <w:p w14:paraId="3DCD859C" w14:textId="1FD689F3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crit</w:t>
            </w:r>
          </w:p>
        </w:tc>
      </w:tr>
      <w:tr w:rsidR="00CE7DB9" w:rsidRPr="00294725" w14:paraId="3FC89E21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39DD1D5E" w14:textId="0E673E92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5749" w:type="dxa"/>
            <w:vAlign w:val="center"/>
          </w:tcPr>
          <w:p w14:paraId="72BC6055" w14:textId="60BD57D3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feron-γ</w:t>
            </w:r>
          </w:p>
        </w:tc>
      </w:tr>
      <w:tr w:rsidR="00294725" w:rsidRPr="00294725" w14:paraId="4DAB4928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06A87FCD" w14:textId="678DA39E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5749" w:type="dxa"/>
            <w:vAlign w:val="center"/>
          </w:tcPr>
          <w:p w14:paraId="093B940C" w14:textId="08526A50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 6</w:t>
            </w:r>
          </w:p>
        </w:tc>
      </w:tr>
      <w:tr w:rsidR="00294725" w:rsidRPr="00294725" w14:paraId="69BEC670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64D6D68B" w14:textId="34F6389C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5749" w:type="dxa"/>
            <w:vAlign w:val="center"/>
          </w:tcPr>
          <w:p w14:paraId="20F17268" w14:textId="68AF94E6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 8</w:t>
            </w:r>
          </w:p>
        </w:tc>
      </w:tr>
      <w:tr w:rsidR="00CE7DB9" w:rsidRPr="00294725" w14:paraId="103771F1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1EB2B698" w14:textId="3A1AEAEA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5749" w:type="dxa"/>
            <w:vAlign w:val="center"/>
          </w:tcPr>
          <w:p w14:paraId="49139B3E" w14:textId="4EA7B136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leukin 10</w:t>
            </w:r>
          </w:p>
        </w:tc>
      </w:tr>
      <w:tr w:rsidR="00294725" w:rsidRPr="00294725" w14:paraId="5EDB24E2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04560A77" w14:textId="06A9B69B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TSI</w:t>
            </w:r>
          </w:p>
        </w:tc>
        <w:tc>
          <w:tcPr>
            <w:tcW w:w="5749" w:type="dxa"/>
            <w:vAlign w:val="center"/>
          </w:tcPr>
          <w:p w14:paraId="73DC2097" w14:textId="37CEFF7F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ified Computed Tomography Severity Index</w:t>
            </w:r>
          </w:p>
        </w:tc>
      </w:tr>
      <w:tr w:rsidR="00CE7DB9" w:rsidRPr="00294725" w14:paraId="12098D45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6E83CC56" w14:textId="1A80BB29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5749" w:type="dxa"/>
            <w:vAlign w:val="center"/>
          </w:tcPr>
          <w:p w14:paraId="5142FDA5" w14:textId="3CC699FD" w:rsidR="00CE7DB9" w:rsidRPr="00294725" w:rsidRDefault="00294725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acute pancreatitis</w:t>
            </w:r>
          </w:p>
        </w:tc>
      </w:tr>
      <w:tr w:rsidR="00294725" w:rsidRPr="00294725" w14:paraId="04BA6430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636B8D00" w14:textId="64E67596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</w:p>
        </w:tc>
        <w:tc>
          <w:tcPr>
            <w:tcW w:w="5749" w:type="dxa"/>
            <w:vAlign w:val="center"/>
          </w:tcPr>
          <w:p w14:paraId="300D2E6A" w14:textId="6A525E37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 failure</w:t>
            </w:r>
          </w:p>
        </w:tc>
      </w:tr>
      <w:tr w:rsidR="00CE7DB9" w:rsidRPr="00294725" w14:paraId="607FECCF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1F26DB86" w14:textId="26ACB796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5749" w:type="dxa"/>
            <w:vAlign w:val="center"/>
          </w:tcPr>
          <w:p w14:paraId="30C068C4" w14:textId="451A5770" w:rsidR="00CE7DB9" w:rsidRPr="00294725" w:rsidRDefault="00294725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</w:tr>
      <w:tr w:rsidR="00294725" w:rsidRPr="00294725" w14:paraId="1BBFC57D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3FFBC3FD" w14:textId="7839EF2E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</w:t>
            </w:r>
          </w:p>
        </w:tc>
        <w:tc>
          <w:tcPr>
            <w:tcW w:w="5749" w:type="dxa"/>
            <w:vAlign w:val="center"/>
          </w:tcPr>
          <w:p w14:paraId="389A8A7E" w14:textId="1D04F4DC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eiver operating characteristic</w:t>
            </w:r>
          </w:p>
        </w:tc>
      </w:tr>
      <w:tr w:rsidR="00294725" w:rsidRPr="00294725" w14:paraId="38A65C7C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49753B1C" w14:textId="6199A2EE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P</w:t>
            </w:r>
          </w:p>
        </w:tc>
        <w:tc>
          <w:tcPr>
            <w:tcW w:w="5749" w:type="dxa"/>
            <w:vAlign w:val="center"/>
          </w:tcPr>
          <w:p w14:paraId="31698880" w14:textId="170E5E53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acute pancreatitis</w:t>
            </w:r>
          </w:p>
        </w:tc>
      </w:tr>
      <w:tr w:rsidR="00CE7DB9" w:rsidRPr="00294725" w14:paraId="79044309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67159DCC" w14:textId="592FD4D5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5749" w:type="dxa"/>
            <w:vAlign w:val="center"/>
          </w:tcPr>
          <w:p w14:paraId="4353983D" w14:textId="75EC316E" w:rsidR="00CE7DB9" w:rsidRPr="00294725" w:rsidRDefault="00294725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CE7DB9" w:rsidRPr="00294725" w14:paraId="61B4F068" w14:textId="77777777" w:rsidTr="00673DE3">
        <w:trPr>
          <w:trHeight w:val="397"/>
        </w:trPr>
        <w:tc>
          <w:tcPr>
            <w:tcW w:w="2547" w:type="dxa"/>
            <w:vAlign w:val="center"/>
          </w:tcPr>
          <w:p w14:paraId="3182B71C" w14:textId="7577B3D9" w:rsidR="00CE7DB9" w:rsidRPr="00294725" w:rsidRDefault="00CE7DB9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5749" w:type="dxa"/>
            <w:vAlign w:val="center"/>
          </w:tcPr>
          <w:p w14:paraId="7EB786A2" w14:textId="0D8BC677" w:rsidR="00CE7DB9" w:rsidRPr="00294725" w:rsidRDefault="00294725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Necrosis Factor-α</w:t>
            </w:r>
          </w:p>
        </w:tc>
      </w:tr>
      <w:tr w:rsidR="00673DE3" w:rsidRPr="00294725" w14:paraId="3AE75F91" w14:textId="77777777" w:rsidTr="00174069">
        <w:trPr>
          <w:trHeight w:val="397"/>
        </w:trPr>
        <w:tc>
          <w:tcPr>
            <w:tcW w:w="2547" w:type="dxa"/>
            <w:tcBorders>
              <w:bottom w:val="single" w:sz="4" w:space="0" w:color="000000"/>
            </w:tcBorders>
            <w:vAlign w:val="center"/>
          </w:tcPr>
          <w:p w14:paraId="6136CD8C" w14:textId="5E0C81F7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5749" w:type="dxa"/>
            <w:tcBorders>
              <w:bottom w:val="single" w:sz="4" w:space="0" w:color="000000"/>
            </w:tcBorders>
            <w:vAlign w:val="center"/>
          </w:tcPr>
          <w:p w14:paraId="0E785F29" w14:textId="1D0F2BEF" w:rsidR="00673DE3" w:rsidRPr="00294725" w:rsidRDefault="00673DE3" w:rsidP="00673DE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47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blood cell count</w:t>
            </w:r>
          </w:p>
        </w:tc>
      </w:tr>
    </w:tbl>
    <w:p w14:paraId="08C1CD02" w14:textId="77777777" w:rsidR="00673DE3" w:rsidRPr="00294725" w:rsidRDefault="00673DE3">
      <w:pPr>
        <w:rPr>
          <w:rFonts w:ascii="Times New Roman" w:hAnsi="Times New Roman" w:cs="Times New Roman"/>
          <w:color w:val="000000" w:themeColor="text1"/>
        </w:rPr>
      </w:pPr>
    </w:p>
    <w:sectPr w:rsidR="00673DE3" w:rsidRPr="00294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CF27D" w14:textId="77777777" w:rsidR="00C42881" w:rsidRDefault="00C42881" w:rsidP="00673DE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372C75" w14:textId="77777777" w:rsidR="00C42881" w:rsidRDefault="00C42881" w:rsidP="00673DE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93ADF" w14:textId="77777777" w:rsidR="00C42881" w:rsidRDefault="00C42881" w:rsidP="00673DE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D0AC54" w14:textId="77777777" w:rsidR="00C42881" w:rsidRDefault="00C42881" w:rsidP="00673DE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1F"/>
    <w:rsid w:val="00154D67"/>
    <w:rsid w:val="00174069"/>
    <w:rsid w:val="001A497A"/>
    <w:rsid w:val="00294725"/>
    <w:rsid w:val="00545E5B"/>
    <w:rsid w:val="00623628"/>
    <w:rsid w:val="00673DE3"/>
    <w:rsid w:val="007F4A86"/>
    <w:rsid w:val="009D779B"/>
    <w:rsid w:val="00A47346"/>
    <w:rsid w:val="00B8661F"/>
    <w:rsid w:val="00B97351"/>
    <w:rsid w:val="00C42881"/>
    <w:rsid w:val="00CE7DB9"/>
    <w:rsid w:val="00DB7A36"/>
    <w:rsid w:val="00E6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4559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66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6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6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6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61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6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6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6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6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6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6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6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61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6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6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6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6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6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6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6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6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6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6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6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6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6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661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3D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3D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3D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3DE3"/>
    <w:rPr>
      <w:sz w:val="18"/>
      <w:szCs w:val="18"/>
    </w:rPr>
  </w:style>
  <w:style w:type="table" w:styleId="af2">
    <w:name w:val="Table Grid"/>
    <w:basedOn w:val="a1"/>
    <w:uiPriority w:val="39"/>
    <w:rsid w:val="00673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72</Characters>
  <Application>Microsoft Office Word</Application>
  <DocSecurity>0</DocSecurity>
  <Lines>61</Lines>
  <Paragraphs>65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/>
  <cp:revision>1</cp:revision>
  <dcterms:created xsi:type="dcterms:W3CDTF">2025-05-14T01:09:00Z</dcterms:created>
  <dcterms:modified xsi:type="dcterms:W3CDTF">2025-05-14T01:09:00Z</dcterms:modified>
</cp:coreProperties>
</file>